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Relationship between </w:t>
      </w:r>
      <w:ins w:id="0" w:author="Jaime" w:date="2014-01-29T16:11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the diet diversity (H’) an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the prey consumption specificity (PS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  <w:del w:id="1" w:author="Jaime" w:date="2014-01-29T16:11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 and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del w:id="2" w:author="Jaime" w:date="2014-01-29T16:1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the diet diversity (H’)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at the territory level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71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61205" cy="3099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81" t="31578" r="18894" b="30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18:00Z</dcterms:created>
  <dc:creator>Jaime</dc:creator>
  <dc:description/>
  <cp:keywords/>
  <dc:language>en-US</dc:language>
  <cp:lastModifiedBy>Jaime</cp:lastModifiedBy>
  <dcterms:modified xsi:type="dcterms:W3CDTF">2014-01-29T15:11:00Z</dcterms:modified>
  <cp:revision>3</cp:revision>
  <dc:subject/>
  <dc:title/>
</cp:coreProperties>
</file>